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63E4" w:rsidRPr="006563E4" w:rsidRDefault="006563E4" w:rsidP="002F27C8">
      <w:pPr>
        <w:pStyle w:val="Caption"/>
        <w:keepNext/>
        <w:ind w:left="-567"/>
        <w:rPr>
          <w:b/>
          <w:bCs/>
          <w:i w:val="0"/>
          <w:iCs w:val="0"/>
          <w:color w:val="auto"/>
          <w:sz w:val="24"/>
          <w:szCs w:val="24"/>
        </w:rPr>
      </w:pPr>
    </w:p>
    <w:tbl>
      <w:tblPr>
        <w:tblW w:w="15304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303"/>
        <w:gridCol w:w="1127"/>
        <w:gridCol w:w="1472"/>
        <w:gridCol w:w="3734"/>
        <w:gridCol w:w="4299"/>
        <w:gridCol w:w="2409"/>
      </w:tblGrid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b/>
                <w:bCs/>
                <w:lang w:eastAsia="en-IN"/>
              </w:rPr>
              <w:t>Specie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Latitud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Longitude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b/>
                <w:bCs/>
                <w:lang w:eastAsia="en-IN"/>
              </w:rPr>
              <w:t>Countr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b/>
                <w:bCs/>
                <w:lang w:eastAsia="en-IN"/>
              </w:rPr>
              <w:t>Location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b/>
                <w:bCs/>
                <w:lang w:eastAsia="en-IN"/>
              </w:rPr>
              <w:t>Reference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6563E4" w:rsidRPr="006563E4" w:rsidRDefault="002F27C8" w:rsidP="00656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IN"/>
              </w:rPr>
              <w:t>Remarks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0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1.630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reece</w:t>
            </w:r>
          </w:p>
        </w:tc>
        <w:tc>
          <w:tcPr>
            <w:tcW w:w="3734" w:type="dxa"/>
            <w:shd w:val="clear" w:color="auto" w:fill="auto"/>
            <w:noWrap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eloponnese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Billinis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9.3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1.940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reece</w:t>
            </w:r>
          </w:p>
        </w:tc>
        <w:tc>
          <w:tcPr>
            <w:tcW w:w="3734" w:type="dxa"/>
            <w:shd w:val="clear" w:color="auto" w:fill="auto"/>
            <w:noWrap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hessaly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Billinis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.7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63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thiop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Amba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orgis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elay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.5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46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thiop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Gondar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zuria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elay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.2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49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thiop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Adet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elay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8.7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9.0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thiop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Debre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zeit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elay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.8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8.71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thiop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Adam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Tulu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elay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.8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8.70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thiop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Adam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Tulu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elay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6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3.06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urke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Aksaray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Şevik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>, 201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8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2.51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urke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Kony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Şevik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>, 201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7.0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71.35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rgent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Pich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>-Neuquén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Peralta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41.0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70.45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rgent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omallo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(Peralta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25.3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66.28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rgent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La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Aguadita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Peralta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24.4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63.68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rgent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El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Manantial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Peralta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2.9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65.41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rgent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oncarán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Peralta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41.12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70.71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rgent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Pilcaniyeu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Town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Peralta et al., 201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5.5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6.1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Mato Grosso State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Abrahão</w:t>
            </w:r>
            <w:proofErr w:type="spellEnd"/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et al., 200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20.6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43.78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onselheiro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Lafaiet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Mazur et al., 200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29.68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3.8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anta Mari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Mazur et al., 200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8.0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4.92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Recife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Mazur et al., 200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.14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48.08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anto Antônio do Tauá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Abrahão</w:t>
            </w:r>
            <w:proofErr w:type="spellEnd"/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et al., 201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7.011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7.268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Patos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Nóbreg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Jr et al., 200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7.16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7.593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atingueri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Nóbreg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Jr et al., 200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6.812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7.379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São José de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Espinharas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Nóbreg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Jr et al., 200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7.154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7.299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São José do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Bonfim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Nóbreg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Jr et al., 200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9.740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43.826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Santa Luzi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Nóbreg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Jr et al., 200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28.128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48.991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São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Martinho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Schmidt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lastRenderedPageBreak/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1.21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2.669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anguçú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Schmidt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7.90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1.731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razil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Jata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Municipality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gramStart"/>
            <w:r w:rsidRPr="006563E4">
              <w:rPr>
                <w:rFonts w:ascii="Calibri" w:eastAsia="Times New Roman" w:hAnsi="Calibri" w:cs="Calibri"/>
                <w:lang w:eastAsia="en-IN"/>
              </w:rPr>
              <w:t>de</w:t>
            </w:r>
            <w:proofErr w:type="gram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Sant’An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4.20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4.761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rugua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Aiguá </w:t>
            </w:r>
          </w:p>
        </w:tc>
        <w:tc>
          <w:tcPr>
            <w:tcW w:w="429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(</w:t>
            </w:r>
            <w:proofErr w:type="gramStart"/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da</w:t>
            </w:r>
            <w:proofErr w:type="gramEnd"/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osta et al.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2.14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6.115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rugua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urtina</w:t>
            </w:r>
          </w:p>
        </w:tc>
        <w:tc>
          <w:tcPr>
            <w:tcW w:w="429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(Castro et al.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0.54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6.95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rugua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Artigas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Olivero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1.2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7.05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rugua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Salto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Olivero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3.9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4.02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rugua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Roch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Olivero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1.4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5.23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rugua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River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Olivero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3.8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5.01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rugua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Lavallej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Olivero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3.6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5.9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rugua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Florid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Olivero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2.9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6.11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rugua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Durazno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Olivero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4.1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7.67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rugua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Coloni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Olivero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62.3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.50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Norway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Dovre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Vikøren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0.0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07.56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nad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Victoria Island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Tomaselli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3.48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1.50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ripur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Venkatesan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3.8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1.3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ripur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Venkatesan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3.9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1.85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ripur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Venkatesan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3.92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1.80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ripur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Venkatesan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3.9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1.85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ripur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Venkatesan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3.1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1.47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ripur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Venkatesan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3.5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1.51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ripur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Venkatesan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0.1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85.47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dish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Sahu et al.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9.8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85.8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dish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Sahu et al.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9.4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9.65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entral Himalay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Mondal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7.12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3.93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Laluk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, Assam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ora et al., 201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052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1.8706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Byrnihat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, Assam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ora et al., 201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123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1.8205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hanapar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>, Assa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ora et al., 201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7.1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4.74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Demow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>, Assa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ora et al., 201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159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3.4053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Karbi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Anglong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Assam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ora et al., 201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2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1.5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Hajo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, Assam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ora et al., 201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lastRenderedPageBreak/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7.3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7.77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Makhdum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Kumar et al., 2014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0.22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7.35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amil Nadu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Nagarajan et al.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4.299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3.5316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hokr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, Rajasthan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Maan et al., 2014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9.469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9.6501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Mukteshwar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Hosaman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0.8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5.8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Ludhiana District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Yogisharadhy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7.396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8.4673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Hyderabad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Karki et al., 202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8.406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9.4407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areilly City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Sharma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9.6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4.5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Hubei province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Zhang et al., 201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1.7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5.9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Luan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Wang et al.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5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26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Nanping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4.92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4.5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Nongan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Li et al., 201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3.545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3.6678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Wuyang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en et al., 201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1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9.1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5.4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9.5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5.9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9.28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44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4300</w:t>
            </w:r>
          </w:p>
        </w:tc>
        <w:tc>
          <w:tcPr>
            <w:tcW w:w="1472" w:type="dxa"/>
            <w:shd w:val="clear" w:color="000000" w:fill="FFFFFF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000000" w:fill="FFFFFF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44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4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.28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03.0806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en. Malay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Kuala Terengganu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ala et al.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Herd health programme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.0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03.21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en. Malay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Marang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ala et al.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Herd health programme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.486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02.7629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en. Malay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Setiu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ala et al.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Herd health programme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.7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01.94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Malays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BIF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BIF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Not known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3.843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0.981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aiw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Nantou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an et al., 200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4.238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0.893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aiw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Taichung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an et al., 200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4.4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5.8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ud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edarif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halafall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2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.008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.916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Niger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Uyo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Adedeji et al., 201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.0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.25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Niger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okoto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Lawal, 202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4.8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4.4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roat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sland of Cres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Lojkic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5.6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5.96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roat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uropolj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region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Lojkic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69.1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05.3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nad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Victoria Island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Tomaselli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62.069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6.891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aroe Islands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Faroe Islands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Villadsen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and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Zacharia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>, 200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lastRenderedPageBreak/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2.05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2.722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Hereford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Paib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2.632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.282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Norwich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Paib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3.81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2.697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Preston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Paib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6.2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6.67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ap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Hakusan-sh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Ito et al., 200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5.3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7.42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ap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En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Inoshim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4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40.3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ap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Koriyam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Inoshim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6.199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7.816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ap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Matsumoto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Inoshim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5.0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7.21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ap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Aichi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Inoshim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6.7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6.77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ap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Ishikaw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Inoshim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6.64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7.26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ap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Toyam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Inoshim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6.08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7.33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ap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orest area (Gifu)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(Suzuki et al., </w:t>
            </w:r>
            <w:proofErr w:type="gramStart"/>
            <w:r w:rsidRPr="006563E4">
              <w:rPr>
                <w:rFonts w:ascii="Calibri" w:eastAsia="Times New Roman" w:hAnsi="Calibri" w:cs="Calibri"/>
                <w:lang w:eastAsia="en-IN"/>
              </w:rPr>
              <w:t>1993);(</w:t>
            </w:r>
            <w:proofErr w:type="spellStart"/>
            <w:proofErr w:type="gramEnd"/>
            <w:r w:rsidRPr="006563E4">
              <w:rPr>
                <w:rFonts w:ascii="Calibri" w:eastAsia="Times New Roman" w:hAnsi="Calibri" w:cs="Calibri"/>
                <w:lang w:eastAsia="en-IN"/>
              </w:rPr>
              <w:t>Inoshim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495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7.959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ap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Okinaw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Inoshim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6.4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6.54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ap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Nomi-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sh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Ito et al., 200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2.790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.336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Liby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arabulus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Municipality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(Azwai et al., 199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9.006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77.019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ind w:right="-157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Walter Reed Army Institute of Research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Kinley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9.123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35.502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Haines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ryland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5.5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31.37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Ketchikan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ryland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8.45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34.233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Juneau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ryland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64.4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64.75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Safety Sound Nome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ryland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64.831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47.656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Fairbanks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Zarnk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8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4.3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18.22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Los Angeles County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(Lo and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Mathisen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>, 199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4.745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93.201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Minnesota 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Zoologicl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garden)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Guo et al., 2004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5.44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0.95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Qatar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Leawaina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Shehata et al., 2021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0.5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8.44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tal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Putifigar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oradduzz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21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0.7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8.41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tal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Sassari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oradduzz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21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1.0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.41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tal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Arzachen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oradduzz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21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0.55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8.847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tal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Mores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oradduzz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21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9.22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.096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tal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Cagliari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oradduzz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21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0.9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.1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tal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Tempio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Pausani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oradduzz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21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1.58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4.5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raq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L-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Dagharah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district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Mansour et al., 2021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lastRenderedPageBreak/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3.02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5.86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raq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adrah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2.14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5.94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raq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Al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Hayy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2.3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5.48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raq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Al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Numaniyah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9.6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3.06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Bahawalnagar District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8.8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1.72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Bahawalpur District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0.0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0.22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Dera Ghazi Khan District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1.6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1.4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Bhakkar District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1.3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2.34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Jhang District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1.0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4.13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Kasur District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2.1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2.07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Khushab District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1.4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4.35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Lahore District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0.98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1.24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Layyah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9.6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1.72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Lodhran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9.9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1.4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Multan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0.0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1.02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Muzaffargarh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9.14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0.15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Rajan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Pur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8.4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0.51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kist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Rahim Yar Khan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Hussain et al.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0.2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7.049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r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Kerman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Oryan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9.62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2.515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ra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Shiraz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Oryan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.123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780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thiop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Addis Zemen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edl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9.89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1.263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gypt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l-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Hawamdeyy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Township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Mahmoud et al., 201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2.4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15.75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nad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Ram Mountains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L’Heureux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24.774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5.853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otswa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aborone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Baipoled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0.158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.726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abo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ebe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Maganga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3.54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70.846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le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an Bernardo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Flores et al., 201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5.426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8.335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Zamb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Lusaka city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Simulundu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6.464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5.882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Liaocheng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Zhang et al., 201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6.0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7.035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ai’an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City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Zhang et al., 201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5.380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6.673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ining City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Zhang et al., 201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1.012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4.401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reece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Kaval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ottarid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lastRenderedPageBreak/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9.2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27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reece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Lesbos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ottarid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9.38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2.745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reece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Velestino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ottarid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442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2.394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reece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rcadi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ottarid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8.40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016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reece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os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ottarid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1.11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5.504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reece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Rhodope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ottarid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2.395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.424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tal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L’Aquil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ottarid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2.253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3.934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tal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Torre de’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Passeri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ottarid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2.186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4.244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tal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uardiagrele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ottarid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2.302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.438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tal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Civita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astellana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Kottarid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4.86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6.901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outh Kore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eonnam province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Oem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71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8.281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outh Kore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gramStart"/>
            <w:r w:rsidRPr="006563E4">
              <w:rPr>
                <w:rFonts w:ascii="Calibri" w:eastAsia="Times New Roman" w:hAnsi="Calibri" w:cs="Calibri"/>
                <w:lang w:eastAsia="en-IN"/>
              </w:rPr>
              <w:t>Gangwon  province</w:t>
            </w:r>
            <w:proofErr w:type="gram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Oem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49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7.185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outh Kore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yeonggi-</w:t>
            </w:r>
            <w:proofErr w:type="gramStart"/>
            <w:r w:rsidRPr="006563E4">
              <w:rPr>
                <w:rFonts w:ascii="Calibri" w:eastAsia="Times New Roman" w:hAnsi="Calibri" w:cs="Calibri"/>
                <w:lang w:eastAsia="en-IN"/>
              </w:rPr>
              <w:t>do  province</w:t>
            </w:r>
            <w:proofErr w:type="gram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Oem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6.318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8.746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outh Kore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proofErr w:type="gramStart"/>
            <w:r w:rsidRPr="006563E4">
              <w:rPr>
                <w:rFonts w:ascii="Calibri" w:eastAsia="Times New Roman" w:hAnsi="Calibri" w:cs="Calibri"/>
                <w:lang w:eastAsia="en-IN"/>
              </w:rPr>
              <w:t>Gyeongbuk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 province</w:t>
            </w:r>
            <w:proofErr w:type="gram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Oem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6.8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7.7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outh Kore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proofErr w:type="gramStart"/>
            <w:r w:rsidRPr="006563E4">
              <w:rPr>
                <w:rFonts w:ascii="Calibri" w:eastAsia="Times New Roman" w:hAnsi="Calibri" w:cs="Calibri"/>
                <w:lang w:eastAsia="en-IN"/>
              </w:rPr>
              <w:t>Chungbuk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 province</w:t>
            </w:r>
            <w:proofErr w:type="gram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Oem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0.299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1.277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gypt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Qalyubia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Selim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4.13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5.03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Dachigam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Ahanger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4.136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4.880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Nishat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Ahanger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4.18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4.82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Shuhama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Ahanger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7.46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4.514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Dhemaj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>, Assa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ora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Prevalence confirmation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371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1.382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Nalbar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>, Assa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ora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Prevalence confirmation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5.94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9.23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1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44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1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55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3.471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7.390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Bhopal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Venkatesan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8.407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9.430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Izatnagar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Hosaman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7.598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6.596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lwar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Karki et al.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1.2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5.57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alandhar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Venkatesan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2.1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6.53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alampur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Venkatesan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7.98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9.832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hahjahanpur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Hosaman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0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7.60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7.619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Mathur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Roy et al., 201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lastRenderedPageBreak/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23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4.759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jmer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Venkatesan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52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87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352990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2.566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6.278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raq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heik Saad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Al-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Bayat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>, 202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60.10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66.393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Nunivak Islands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Zarnke</w:t>
            </w:r>
            <w:proofErr w:type="spellEnd"/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et al., 198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63.62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44.607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Dry creek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Zarnk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8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8.444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34.234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heep creek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Zarnk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8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63.318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43.075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ok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Zarnk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8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64.06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45.712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Delta Junction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Zarnke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8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8.445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34.233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Mount Juneau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ryland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67.727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64.538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Kivalin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ryland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7.6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53.6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Uyak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Bay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ryland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1.27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56.757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dmiralty Bay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ryland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69.3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48.70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US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Sagwon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ryland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Case study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0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37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urkey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Gaziantep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Midilli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1.754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.240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xford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3.1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.56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Derbyshire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6.244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4.327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tirlingshire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1.445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.399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Vale of Glamorgan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0.7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.81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Devon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7.4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4.22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verness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4.5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2.89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umbri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6.39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3.447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Perth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5.45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4.619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Ayr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0.946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0.140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ussex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2.19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2.212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Worcester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1.2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0.73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Kent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2.61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1.12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Leicester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2.62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2.725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England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hropshire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Gilray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et al., 199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2.99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0.334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erb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utin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Milovanovic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4.026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0.4642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Serb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Gornji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Milanovac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Milovanovic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lastRenderedPageBreak/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5.276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00.5231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Malays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kampung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tasek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cempedak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Khoo et al., 201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.92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8.89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Niger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os-south LG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Adedeji et al.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.4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7.06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Mandya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Krishnappa et al., 202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9.98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-5.214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 xml:space="preserve">Spain 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opes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Mariscal-Estrada et al., 199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5.9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9.2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1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61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12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60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08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59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16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9.09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0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9.21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0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9.22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08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55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4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89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4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8.90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5.92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9.35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44.5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24.31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3.44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3.61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5.95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9.210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Chin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F</w:t>
            </w:r>
            <w:r w:rsidR="00124F85">
              <w:rPr>
                <w:rFonts w:ascii="Calibri" w:eastAsia="Times New Roman" w:hAnsi="Calibri" w:cs="Calibri"/>
                <w:lang w:eastAsia="en-IN"/>
              </w:rPr>
              <w:t>arm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Chi et al., 201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2F27C8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11.418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76.647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oty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alakrishnan et al., 201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7.086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31.7599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urkey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Akseki</w:t>
            </w:r>
            <w:proofErr w:type="spellEnd"/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Özmen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 xml:space="preserve"> and </w:t>
            </w:r>
            <w:proofErr w:type="spellStart"/>
            <w:r w:rsidRPr="006563E4">
              <w:rPr>
                <w:rFonts w:ascii="Calibri" w:eastAsia="Times New Roman" w:hAnsi="Calibri" w:cs="Calibri"/>
                <w:lang w:eastAsia="en-IN"/>
              </w:rPr>
              <w:t>Dolu</w:t>
            </w:r>
            <w:proofErr w:type="spellEnd"/>
            <w:r w:rsidRPr="006563E4">
              <w:rPr>
                <w:rFonts w:ascii="Calibri" w:eastAsia="Times New Roman" w:hAnsi="Calibri" w:cs="Calibri"/>
                <w:lang w:eastAsia="en-IN"/>
              </w:rPr>
              <w:t>, 201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utbreak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7.584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5.6251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Tinsukia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ora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Prevalence confirmation</w:t>
            </w:r>
          </w:p>
        </w:tc>
      </w:tr>
      <w:tr w:rsidR="006563E4" w:rsidRPr="006563E4" w:rsidTr="002F27C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ORF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26.799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color w:val="000000"/>
                <w:lang w:eastAsia="en-IN"/>
              </w:rPr>
              <w:t>94.2710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India</w:t>
            </w:r>
          </w:p>
        </w:tc>
        <w:tc>
          <w:tcPr>
            <w:tcW w:w="3734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Jorhat</w:t>
            </w:r>
          </w:p>
        </w:tc>
        <w:tc>
          <w:tcPr>
            <w:tcW w:w="4299" w:type="dxa"/>
            <w:shd w:val="clear" w:color="auto" w:fill="auto"/>
            <w:noWrap/>
            <w:vAlign w:val="bottom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="Calibri"/>
                <w:lang w:eastAsia="en-IN"/>
              </w:rPr>
              <w:t>(Bora et al., 201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63E4" w:rsidRPr="006563E4" w:rsidRDefault="006563E4" w:rsidP="006563E4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6563E4">
              <w:rPr>
                <w:rFonts w:ascii="Calibri" w:eastAsia="Times New Roman" w:hAnsi="Calibri" w:cstheme="minorHAnsi"/>
                <w:lang w:eastAsia="en-IN"/>
              </w:rPr>
              <w:t>Prevalence confirmation</w:t>
            </w:r>
          </w:p>
        </w:tc>
      </w:tr>
    </w:tbl>
    <w:p w:rsidR="00E51327" w:rsidRDefault="00E51327"/>
    <w:p w:rsidR="006563E4" w:rsidRDefault="006563E4"/>
    <w:p w:rsidR="006563E4" w:rsidRDefault="006563E4"/>
    <w:p w:rsidR="006563E4" w:rsidRDefault="006563E4"/>
    <w:p w:rsidR="006563E4" w:rsidRDefault="006563E4">
      <w:pPr>
        <w:rPr>
          <w:b/>
          <w:bCs/>
          <w:sz w:val="28"/>
          <w:szCs w:val="28"/>
        </w:rPr>
        <w:sectPr w:rsidR="006563E4" w:rsidSect="006563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563E4" w:rsidRPr="002F27C8" w:rsidRDefault="006563E4">
      <w:pPr>
        <w:rPr>
          <w:b/>
          <w:bCs/>
          <w:sz w:val="24"/>
          <w:szCs w:val="24"/>
        </w:rPr>
      </w:pPr>
      <w:r w:rsidRPr="002F27C8">
        <w:rPr>
          <w:b/>
          <w:bCs/>
          <w:sz w:val="24"/>
          <w:szCs w:val="24"/>
        </w:rPr>
        <w:lastRenderedPageBreak/>
        <w:t>References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3D07F6">
        <w:rPr>
          <w:rFonts w:ascii="Calibri" w:hAnsi="Calibri" w:cs="Calibri"/>
        </w:rPr>
        <w:t>Abrahão, J.S., Borges, I.A., Mazur, C., Lobato, Z.I.P., Ferreira, P.C.P., Bonjardim, C.A., Trindade, G.S., Kroon, E.G., 2012. Looking back: a genetic retrospective study of Brazilian Orf virus isolates. Vet. Rec. 171, 476. https://doi.org/10.1136/vr.100634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Abrahão, J.S., Campos, R.K., Trindade, G.S., Guedes, M.I., Lobato, Z.I., Mazur, C., Ferreira, P.C., Bonjardim, C.A., Kroon, E.G., 2009. Detection and phylogenetic analysis of Orf virus from sheep in Brazil: a case report. Virol. J. 6, 47. https://doi.org/10.1186/1743-422X-6-4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Adedeji, A.J., Adole, J.A., Chima, N.C., Maguda, A.S., Dyek, D.Y., Jambol, A.R., Anefu, E.O., Shallmizhili, J.J., Luka, P.D., 2018. Contagious ecthyma in three flocks of goats in Jos-south LGA, Plateau State, Nigeria. Sokoto J. Vet. Sci. 16, 107–112. https://doi.org/10.4314/sokjvs.v16i1.16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Adedeji, A.J., Maurice, N.A., Wungak, Y.S., Adole, J.A., Chima, N.C., Woma, T.Y., Chukwuedo, A.A., Shamaki, D., 2017. Diagnosis </w:t>
      </w:r>
      <w:r>
        <w:rPr>
          <w:rFonts w:ascii="Calibri" w:hAnsi="Calibri" w:cs="Calibri"/>
        </w:rPr>
        <w:t>of</w:t>
      </w:r>
      <w:r w:rsidRPr="003D07F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Orf</w:t>
      </w:r>
      <w:r w:rsidRPr="003D07F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</w:t>
      </w:r>
      <w:r w:rsidRPr="003D07F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west</w:t>
      </w:r>
      <w:r w:rsidRPr="003D07F6">
        <w:rPr>
          <w:rFonts w:ascii="Calibri" w:hAnsi="Calibri" w:cs="Calibri"/>
        </w:rPr>
        <w:t xml:space="preserve"> African dwarf goats in Uyo, Akwa Ibom State, Nigeria. Afr. J. Infect. Dis. AJID 11, 90–94. https://doi.org/10.21010/ajid.v11i2.12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Ahanger, S.A., Parveen, R., Nazki, S., Dar, Z., Dar, T., Dar, K.H., Dar, A., Rai, N., Dar, P., 2018. Detection and phylogenetic analysis of Orf virus in Kashmir Himalayas. VirusDisease 29, 405–410. https://doi.org/10.1007/s13337-018-0473-1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Al-Bayati, H.A.M., 2022. Assessment of </w:t>
      </w:r>
      <w:r>
        <w:rPr>
          <w:rFonts w:ascii="Calibri" w:hAnsi="Calibri" w:cs="Calibri"/>
        </w:rPr>
        <w:t>c</w:t>
      </w:r>
      <w:r w:rsidRPr="003D07F6">
        <w:rPr>
          <w:rFonts w:ascii="Calibri" w:hAnsi="Calibri" w:cs="Calibri"/>
        </w:rPr>
        <w:t xml:space="preserve">ontagious </w:t>
      </w:r>
      <w:r>
        <w:rPr>
          <w:rFonts w:ascii="Calibri" w:hAnsi="Calibri" w:cs="Calibri"/>
        </w:rPr>
        <w:t>e</w:t>
      </w:r>
      <w:r w:rsidRPr="003D07F6">
        <w:rPr>
          <w:rFonts w:ascii="Calibri" w:hAnsi="Calibri" w:cs="Calibri"/>
        </w:rPr>
        <w:t xml:space="preserve">cthyma </w:t>
      </w:r>
      <w:r>
        <w:rPr>
          <w:rFonts w:ascii="Calibri" w:hAnsi="Calibri" w:cs="Calibri"/>
        </w:rPr>
        <w:t>v</w:t>
      </w:r>
      <w:r w:rsidRPr="003D07F6">
        <w:rPr>
          <w:rFonts w:ascii="Calibri" w:hAnsi="Calibri" w:cs="Calibri"/>
        </w:rPr>
        <w:t xml:space="preserve">irus in </w:t>
      </w:r>
      <w:r>
        <w:rPr>
          <w:rFonts w:ascii="Calibri" w:hAnsi="Calibri" w:cs="Calibri"/>
        </w:rPr>
        <w:t>c</w:t>
      </w:r>
      <w:r w:rsidRPr="003D07F6">
        <w:rPr>
          <w:rFonts w:ascii="Calibri" w:hAnsi="Calibri" w:cs="Calibri"/>
        </w:rPr>
        <w:t>amels of Wasit Province, Iraq. Arch. Razi Inst. 77, 565–571. https://doi.org/10.22092/ARI.2021.356862.1933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Azwai, S.M., Carter, S.D., Woldehiwet, Z., 1995. Immune responses of the camel (Camelus dromedarius) to contagious ecthyma (orf) virus infection. Vet. Microbiol. 47, 119–131. https://doi.org/10.1016/0378-1135(95)00055-F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Baipoledi, E.K., Nyange, J.F.C., Hyera, J.M.K., 2002. A severe case of contagious ecthyma in Tswana goats. J. S. Afr. Vet. Assoc. 73, 86–87. https://doi.org/10.4102/jsava.v73i2.564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Bala, J.A., Balakrishnan, K.N., Abdullah, A.A., Adamu, L., Noorzahari, M.S. bin, May, L.K., Mangga, H.K., Ghazali, M.T., Mohamed, R.B., Haron, A.W., Noordin, M.M., Lila, M.A.M., 2019. An association of Orf virus infection among sheep and goats with herd health programme in Terengganu state, eastern region of the peninsular Malaysia. BMC Vet. Res. 15, 250. https://doi.org/10.1186/s12917-019-1999-1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Balakrishnan, S., Venkataramanan, R., Ramesh, A., Roy, P., 2017. Contagious ecthyma outbreak among goats at Nilgiri hills. Indian J Anim Res 10.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Billinis, C., Mavrogianni, V.S., Spyrou, V., Fthenakis, G.C., 2012. Phylogenetic analysis of strains of Orf virus isolated from two outbreaks of the disease in sheep in Greece. Virol. J. 9, 24. https://doi.org/10.1186/1743-422X-9-24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Bora, M., Bora, D.P., Barman, N.N., Borah, B., Bora, P.L., Talukdar, A., Tamuly, S., 2015. Isolation and molecular characterization of Orf virus from natural outbreaks in goats of Assam. VirusDisease 26, 82–88. https://doi.org/10.1007/s13337-015-0255-y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Bora, M., Bora, D.P., Barman, N.N., Borah, B., Das, S., 2016. Seroprevalence of contagious ecthyma in goats of Assam: An analysis by indirect enzyme-linked immunosorbent assay. Vet. World 9, 1028–1033. https://doi.org/10.14202/vetworld.2016.1028-1033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lastRenderedPageBreak/>
        <w:t xml:space="preserve">Castro, E., Pérez, S., Negro, R., Bassetti, L., Rodríguez, S., 2019. Detection and Phylogenetic Analysis of the </w:t>
      </w:r>
      <w:r>
        <w:rPr>
          <w:rFonts w:ascii="Calibri" w:hAnsi="Calibri" w:cs="Calibri"/>
        </w:rPr>
        <w:t>Orf</w:t>
      </w:r>
      <w:r w:rsidRPr="003D07F6">
        <w:rPr>
          <w:rFonts w:ascii="Calibri" w:hAnsi="Calibri" w:cs="Calibri"/>
        </w:rPr>
        <w:t xml:space="preserve"> Virus from </w:t>
      </w:r>
      <w:r>
        <w:rPr>
          <w:rFonts w:ascii="Calibri" w:hAnsi="Calibri" w:cs="Calibri"/>
        </w:rPr>
        <w:t>s</w:t>
      </w:r>
      <w:r w:rsidRPr="003D07F6">
        <w:rPr>
          <w:rFonts w:ascii="Calibri" w:hAnsi="Calibri" w:cs="Calibri"/>
        </w:rPr>
        <w:t>heep in Uruguay.</w:t>
      </w:r>
      <w:r w:rsidRPr="00366FDD">
        <w:t xml:space="preserve"> </w:t>
      </w:r>
      <w:r w:rsidRPr="00366FDD">
        <w:rPr>
          <w:rFonts w:ascii="Calibri" w:hAnsi="Calibri" w:cs="Calibri"/>
        </w:rPr>
        <w:t>Ann Clin Virol.</w:t>
      </w:r>
      <w:r w:rsidRPr="00CF2A9A">
        <w:t xml:space="preserve"> </w:t>
      </w:r>
      <w:r w:rsidRPr="00CF2A9A">
        <w:rPr>
          <w:rFonts w:ascii="Calibri" w:hAnsi="Calibri" w:cs="Calibri"/>
        </w:rPr>
        <w:t>1(1): 1002.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Chan, K.-W., Lin, J.-W., Lee, S.-H., Liao, C.-J., Tsai, M.-C., Hsu, W.-L., Wong, M.-L., Shih, H.-C., 2007. Identification and phylogenetic analysis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from goats in Taiwan. Virus Genes 35, 705–712. https://doi.org/10.1007/s11262-007-0144-6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Chan, K.-W., Yang, C.-H., Lin, J.-W., Wang, H.-C., Lin, F.-Y., Kuo, S.-T., Wong, M.-L., Hsu, W.-L., 2009. Phylogenetic analysis of parapoxviruses and the C-terminal heterogeneity of viral ATPase proteins. Gene 432, 44–53. https://doi.org/10.1016/j.gene.2008.10.029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Chen, H., Li, W., Kuang, Z., Chen, D., Liao, X., Li, M., Luo, S., Hao, W., 2017. The whole genomic analysis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strain HN3/12 isolated from Henan province, central China. BMC Vet. Res. 13, 260. https://doi.org/10.1186/s12917-017-1178-1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Chi, X., Zeng, X., Hao, W., Li, M., Li, W., Huang, X., Wang, S., Luo, S., 2013. Heterogeneity among Orf </w:t>
      </w:r>
      <w:r>
        <w:rPr>
          <w:rFonts w:ascii="Calibri" w:hAnsi="Calibri" w:cs="Calibri"/>
        </w:rPr>
        <w:t>v</w:t>
      </w:r>
      <w:r w:rsidRPr="003D07F6">
        <w:rPr>
          <w:rFonts w:ascii="Calibri" w:hAnsi="Calibri" w:cs="Calibri"/>
        </w:rPr>
        <w:t xml:space="preserve">irus isolates from goats in Fujian </w:t>
      </w:r>
      <w:r>
        <w:rPr>
          <w:rFonts w:ascii="Calibri" w:hAnsi="Calibri" w:cs="Calibri"/>
        </w:rPr>
        <w:t>p</w:t>
      </w:r>
      <w:r w:rsidRPr="003D07F6">
        <w:rPr>
          <w:rFonts w:ascii="Calibri" w:hAnsi="Calibri" w:cs="Calibri"/>
        </w:rPr>
        <w:t xml:space="preserve">rovince, </w:t>
      </w:r>
      <w:r>
        <w:rPr>
          <w:rFonts w:ascii="Calibri" w:hAnsi="Calibri" w:cs="Calibri"/>
        </w:rPr>
        <w:t>s</w:t>
      </w:r>
      <w:r w:rsidRPr="003D07F6">
        <w:rPr>
          <w:rFonts w:ascii="Calibri" w:hAnsi="Calibri" w:cs="Calibri"/>
        </w:rPr>
        <w:t>outhern China. Plos one 8, e66958. https://doi.org/10.1371/journal.pone.0066958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Chi, X., Zeng, X., Luo, S., 2017. Diagnosis and phylogenetic analysis of a multifocal cutaneous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with mixed bacterial infection outbreak in goats in Fujian province, China. Arch. Virol. 162, 2997–3006. https://doi.org/10.1007/s00705-017-3424-z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Coradduzza, E., Sanna, D., Rocchigiani, A.M., Pintus, D., Scarpa, F., Scivoli, R., Bechere, R., Dettori, M.A., Montesu, M.A., Marras, V., Lobrano, R., Ligios, C., Puggioni, G., 2021. Molecular insights into the genetic variability of O</w:t>
      </w:r>
      <w:r>
        <w:rPr>
          <w:rFonts w:ascii="Calibri" w:hAnsi="Calibri" w:cs="Calibri"/>
        </w:rPr>
        <w:t xml:space="preserve">rf </w:t>
      </w:r>
      <w:r w:rsidRPr="003D07F6">
        <w:rPr>
          <w:rFonts w:ascii="Calibri" w:hAnsi="Calibri" w:cs="Calibri"/>
        </w:rPr>
        <w:t>virus in a Mediterranean region (Sardinia, Italy). Life Basel Switz. 11, 416. https://doi.org/10.3390/life11050416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da Costa, R.A., Cargnelutti, J.F., Schild, C.O., Flores, E.F., Riet-Correa, F., Giannitti, F., 2019. Outbreak of contagious ecthyma caused by Orf virus (Parapoxvirus ovis) in a vaccinated sheep flock in Uruguay. Braz. J. Microbiol. 50, 565–569. https://doi.org/10.1007/s42770-019-00057-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de Sant’Ana, F.J.F., Leal, F.A.A., Rabelo, R.E., Vulcani, V.A.S., Moreira, C.A., Cargnelutti, J.F., Flores, E.F., 2013. Coinfection by Vaccinia virus and an Orf virus-like parapoxvirus in an outbreak of vesicular disease in dairy cows in midwestern Brazil. J. Vet. Diagn. Investig. Off. Publ. Am. Assoc. Vet. Lab. Diagn. Inc 25, 267–272. https://doi.org/10.1177/1040638713475799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Flores, C., González, E., Verna, A., Peralta, A., Madariaga, C., Odeón, A., Cantón, G., Flores, C., González, E., Verna, A., Peralta, A., Madariaga, C., Odeón, A., Cantón, G., 2017. Virus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en humanos, confirmación molecular de un caso clínico en Chile. Rev. Chil. Infectol. 34, 607–609. https://doi.org/10.4067/S0716-1018201700060060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Gelaye, E., Achenbach, J.E., Jenberie, S., Ayelet, G., Belay, A., Yami, M., Loitsch, A., Grabherr, R., Diallo, A., Lamien, C.E., 2016. Molecular characterization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from sheep and goats in Ethiopia, 2008–2013. Virol. J. 13, 34. https://doi.org/10.1186/s12985-016-0489-3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Gilray, J.A., Nettleton, P.F., Pow, I., Lewis, C.J., Stephens, S.A., Madeley, J.D., Reid, H.W., 1998. Restriction endonuclease profiles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isolates from the British Isles. Vet. Rec. 143, 237–240. https://doi.org/10.1136/vr.143.9.23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Guo, J., Rasmussen, J., Wünschmann, A., de La Concha-Bermejillo, A., 2004. Genetic characterization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es isolated from various ruminant species of a zoo. Vet. Microbiol. 99, 81–92. https://doi.org/10.1016/j.vetmic.2003.11.010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lastRenderedPageBreak/>
        <w:t xml:space="preserve">Hosamani, M., Bhanuprakash, V., Scagliarini, A., Singh, R.K., 2006. Comparative sequence analysis of major envelope protein gene (B2L) of Indian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es isolated from sheep and goats. Vet. Microbiol. 116, 317–324. https://doi.org/10.1016/j.vetmic.2006.04.028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Hosamani, M., Yadav, S., Kallesh, D.J., Mondal, B., Bhanuprakash, V., Singh, R.K., 2007. Isolation and characterization of an Indian Orf virus from goats. Zoonoses Public Health 54, 204–208. https://doi.org/10.1111/j.1863-2378.2007.01046.x</w:t>
      </w:r>
    </w:p>
    <w:p w:rsidR="006563E4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Hussain, I., Khan, M., Aslam, A., Rabbani, M., Anjum, A., 202</w:t>
      </w:r>
      <w:r>
        <w:rPr>
          <w:rFonts w:ascii="Calibri" w:hAnsi="Calibri" w:cs="Calibri"/>
        </w:rPr>
        <w:t>3</w:t>
      </w:r>
      <w:r w:rsidRPr="003D07F6">
        <w:rPr>
          <w:rFonts w:ascii="Calibri" w:hAnsi="Calibri" w:cs="Calibri"/>
        </w:rPr>
        <w:t xml:space="preserve">. Identification, </w:t>
      </w:r>
      <w:r>
        <w:rPr>
          <w:rFonts w:ascii="Calibri" w:hAnsi="Calibri" w:cs="Calibri"/>
        </w:rPr>
        <w:t>m</w:t>
      </w:r>
      <w:r w:rsidRPr="003D07F6">
        <w:rPr>
          <w:rFonts w:ascii="Calibri" w:hAnsi="Calibri" w:cs="Calibri"/>
        </w:rPr>
        <w:t xml:space="preserve">olecular </w:t>
      </w:r>
      <w:r>
        <w:rPr>
          <w:rFonts w:ascii="Calibri" w:hAnsi="Calibri" w:cs="Calibri"/>
        </w:rPr>
        <w:t>c</w:t>
      </w:r>
      <w:r w:rsidRPr="003D07F6">
        <w:rPr>
          <w:rFonts w:ascii="Calibri" w:hAnsi="Calibri" w:cs="Calibri"/>
        </w:rPr>
        <w:t xml:space="preserve">haracterization and </w:t>
      </w:r>
      <w:r>
        <w:rPr>
          <w:rFonts w:ascii="Calibri" w:hAnsi="Calibri" w:cs="Calibri"/>
        </w:rPr>
        <w:t>p</w:t>
      </w:r>
      <w:r w:rsidRPr="003D07F6">
        <w:rPr>
          <w:rFonts w:ascii="Calibri" w:hAnsi="Calibri" w:cs="Calibri"/>
        </w:rPr>
        <w:t xml:space="preserve">athological Features of Orf Virus in </w:t>
      </w:r>
      <w:r>
        <w:rPr>
          <w:rFonts w:ascii="Calibri" w:hAnsi="Calibri" w:cs="Calibri"/>
        </w:rPr>
        <w:t>s</w:t>
      </w:r>
      <w:r w:rsidRPr="003D07F6">
        <w:rPr>
          <w:rFonts w:ascii="Calibri" w:hAnsi="Calibri" w:cs="Calibri"/>
        </w:rPr>
        <w:t xml:space="preserve">heep and </w:t>
      </w:r>
      <w:r>
        <w:rPr>
          <w:rFonts w:ascii="Calibri" w:hAnsi="Calibri" w:cs="Calibri"/>
        </w:rPr>
        <w:t>g</w:t>
      </w:r>
      <w:r w:rsidRPr="003D07F6">
        <w:rPr>
          <w:rFonts w:ascii="Calibri" w:hAnsi="Calibri" w:cs="Calibri"/>
        </w:rPr>
        <w:t xml:space="preserve">oats in Punjab </w:t>
      </w:r>
      <w:r>
        <w:rPr>
          <w:rFonts w:ascii="Calibri" w:hAnsi="Calibri" w:cs="Calibri"/>
        </w:rPr>
        <w:t>p</w:t>
      </w:r>
      <w:r w:rsidRPr="003D07F6">
        <w:rPr>
          <w:rFonts w:ascii="Calibri" w:hAnsi="Calibri" w:cs="Calibri"/>
        </w:rPr>
        <w:t xml:space="preserve">rovince, Pakistan. </w:t>
      </w:r>
      <w:r w:rsidRPr="00CF2F2E">
        <w:t>Trop</w:t>
      </w:r>
      <w:r>
        <w:t>.</w:t>
      </w:r>
      <w:r w:rsidRPr="00CF2F2E">
        <w:t xml:space="preserve"> Anim</w:t>
      </w:r>
      <w:r>
        <w:t>.</w:t>
      </w:r>
      <w:r w:rsidRPr="00CF2F2E">
        <w:t xml:space="preserve"> Health Prod</w:t>
      </w:r>
      <w:r>
        <w:t xml:space="preserve">. </w:t>
      </w:r>
      <w:r w:rsidRPr="00CF2F2E">
        <w:t>55</w:t>
      </w:r>
      <w:r>
        <w:t>. https://doi.org/10.1007/s11250-022-03432-z</w:t>
      </w:r>
      <w:r w:rsidRPr="003D07F6">
        <w:rPr>
          <w:rFonts w:ascii="Calibri" w:hAnsi="Calibri" w:cs="Calibri"/>
        </w:rPr>
        <w:t xml:space="preserve"> 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Inoshima, Y., Ito, M., Ishiguro, N., 2010. Spatial and temporal genetic homogeneity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es infecting Japanese serows (</w:t>
      </w:r>
      <w:r w:rsidRPr="00CF2F2E">
        <w:rPr>
          <w:rFonts w:ascii="Calibri" w:hAnsi="Calibri" w:cs="Calibri"/>
          <w:i/>
          <w:iCs/>
        </w:rPr>
        <w:t>Capricornis crispus</w:t>
      </w:r>
      <w:r w:rsidRPr="003D07F6">
        <w:rPr>
          <w:rFonts w:ascii="Calibri" w:hAnsi="Calibri" w:cs="Calibri"/>
        </w:rPr>
        <w:t>). J. Vet. Med. Sci. 72, 701–707. https://doi.org/10.1292/jvms.09-046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Inoshima, Y., Murakami, K., Wu, D., Sentsui, H., 2002. Characterization of parapoxviruses circulating among wild Japanese serows (</w:t>
      </w:r>
      <w:r w:rsidRPr="00CF2F2E">
        <w:rPr>
          <w:rFonts w:ascii="Calibri" w:hAnsi="Calibri" w:cs="Calibri"/>
          <w:i/>
          <w:iCs/>
        </w:rPr>
        <w:t>Capricornis crispus</w:t>
      </w:r>
      <w:r w:rsidRPr="003D07F6">
        <w:rPr>
          <w:rFonts w:ascii="Calibri" w:hAnsi="Calibri" w:cs="Calibri"/>
        </w:rPr>
        <w:t>). Microbiol. Immunol. 46, 583–587. https://doi.org/10.1111/j.1348-0421.2002.tb02738.x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Ito, M., Hayakawa, Y., Shintani, E., Inoshima, Y., 2009. Molecular Characterization of </w:t>
      </w:r>
      <w:r>
        <w:rPr>
          <w:rFonts w:ascii="Calibri" w:hAnsi="Calibri" w:cs="Calibri"/>
        </w:rPr>
        <w:t>p</w:t>
      </w:r>
      <w:r w:rsidRPr="003D07F6">
        <w:rPr>
          <w:rFonts w:ascii="Calibri" w:hAnsi="Calibri" w:cs="Calibri"/>
        </w:rPr>
        <w:t xml:space="preserve">arapoxviruses from </w:t>
      </w:r>
      <w:r>
        <w:rPr>
          <w:rFonts w:ascii="Calibri" w:hAnsi="Calibri" w:cs="Calibri"/>
        </w:rPr>
        <w:t>i</w:t>
      </w:r>
      <w:r w:rsidRPr="003D07F6">
        <w:rPr>
          <w:rFonts w:ascii="Calibri" w:hAnsi="Calibri" w:cs="Calibri"/>
        </w:rPr>
        <w:t xml:space="preserve">nfected </w:t>
      </w:r>
      <w:r>
        <w:rPr>
          <w:rFonts w:ascii="Calibri" w:hAnsi="Calibri" w:cs="Calibri"/>
        </w:rPr>
        <w:t>w</w:t>
      </w:r>
      <w:r w:rsidRPr="003D07F6">
        <w:rPr>
          <w:rFonts w:ascii="Calibri" w:hAnsi="Calibri" w:cs="Calibri"/>
        </w:rPr>
        <w:t xml:space="preserve">ild Japanese </w:t>
      </w:r>
      <w:r>
        <w:rPr>
          <w:rFonts w:ascii="Calibri" w:hAnsi="Calibri" w:cs="Calibri"/>
        </w:rPr>
        <w:t>s</w:t>
      </w:r>
      <w:r w:rsidRPr="003D07F6">
        <w:rPr>
          <w:rFonts w:ascii="Calibri" w:hAnsi="Calibri" w:cs="Calibri"/>
        </w:rPr>
        <w:t>erows (</w:t>
      </w:r>
      <w:r w:rsidRPr="003D07F6">
        <w:rPr>
          <w:rFonts w:ascii="Calibri" w:hAnsi="Calibri" w:cs="Calibri"/>
          <w:i/>
          <w:iCs/>
        </w:rPr>
        <w:t>Capricornis crispus</w:t>
      </w:r>
      <w:r w:rsidRPr="003D07F6">
        <w:rPr>
          <w:rFonts w:ascii="Calibri" w:hAnsi="Calibri" w:cs="Calibri"/>
        </w:rPr>
        <w:t xml:space="preserve">) in Ishikawa </w:t>
      </w:r>
      <w:r>
        <w:rPr>
          <w:rFonts w:ascii="Calibri" w:hAnsi="Calibri" w:cs="Calibri"/>
        </w:rPr>
        <w:t>p</w:t>
      </w:r>
      <w:r w:rsidRPr="003D07F6">
        <w:rPr>
          <w:rFonts w:ascii="Calibri" w:hAnsi="Calibri" w:cs="Calibri"/>
        </w:rPr>
        <w:t>refecture</w:t>
      </w:r>
      <w:r>
        <w:rPr>
          <w:rFonts w:ascii="Calibri" w:hAnsi="Calibri" w:cs="Calibri"/>
        </w:rPr>
        <w:t xml:space="preserve"> </w:t>
      </w:r>
      <w:r w:rsidRPr="003D07F6">
        <w:rPr>
          <w:rFonts w:ascii="Calibri" w:hAnsi="Calibri" w:cs="Calibri"/>
        </w:rPr>
        <w:t>(</w:t>
      </w:r>
      <w:r>
        <w:rPr>
          <w:rFonts w:ascii="Calibri" w:hAnsi="Calibri" w:cs="Calibri"/>
        </w:rPr>
        <w:t>v</w:t>
      </w:r>
      <w:r w:rsidRPr="003D07F6">
        <w:rPr>
          <w:rFonts w:ascii="Calibri" w:hAnsi="Calibri" w:cs="Calibri"/>
        </w:rPr>
        <w:t>irology). Jpn. J. Zoo Wildl. Med. 14, 103–106. https://doi.org/10.5686/jjzwm.14.103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Karki, M., Kumar, A., Arya, S., Ramakrishnan, M.A., Venkatesan, G., 2019. Poxviral E3L ortholog (</w:t>
      </w:r>
      <w:r>
        <w:rPr>
          <w:rFonts w:ascii="Calibri" w:hAnsi="Calibri" w:cs="Calibri"/>
        </w:rPr>
        <w:t>v</w:t>
      </w:r>
      <w:r w:rsidRPr="003D07F6">
        <w:rPr>
          <w:rFonts w:ascii="Calibri" w:hAnsi="Calibri" w:cs="Calibri"/>
        </w:rPr>
        <w:t xml:space="preserve">iral </w:t>
      </w:r>
      <w:r>
        <w:rPr>
          <w:rFonts w:ascii="Calibri" w:hAnsi="Calibri" w:cs="Calibri"/>
        </w:rPr>
        <w:t>i</w:t>
      </w:r>
      <w:r w:rsidRPr="003D07F6">
        <w:rPr>
          <w:rFonts w:ascii="Calibri" w:hAnsi="Calibri" w:cs="Calibri"/>
        </w:rPr>
        <w:t xml:space="preserve">nterferon resistance gene)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es of sheep and goats indicates species-specific clustering with heterogeneity among parapoxviruses. Cytokine 120, 15–21. https://doi.org/10.1016/j.cyto.2019.04.001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Karki, M., Kumar, A., Arya, S., Venkatesan, G., 2020. Circulation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es containing the NZ7-like vascular endothelial growth factor (VEGF-E) gene type in India. Virus Res. 281, 197908. https://doi.org/10.1016/j.virusres.2020.197908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Khalafalla, A.I., Elhag, A.E., Ishag, H.Z.A., 2020. Field investigation and phylogenetic characterization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 xml:space="preserve">rf virus (ORFV) circulating in small ruminants and </w:t>
      </w:r>
      <w:r>
        <w:rPr>
          <w:rFonts w:ascii="Calibri" w:hAnsi="Calibri" w:cs="Calibri"/>
        </w:rPr>
        <w:t>p</w:t>
      </w:r>
      <w:r w:rsidRPr="003D07F6">
        <w:rPr>
          <w:rFonts w:ascii="Calibri" w:hAnsi="Calibri" w:cs="Calibri"/>
        </w:rPr>
        <w:t>seudocowpoxvirus (PCPV) in dromedary camels of eastern Sudan. Heliyon 6, e03595. https://doi.org/10.1016/j.heliyon.2020.e03595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Khoo, C.K., Norlina, D., Roshaslinda, D., Siti Suraya Hani, M.S., Zuraidah, O., Zunaida, B., Mohd Hasrul, A.H., Roslina, H., 2019. Molecular diagnosis of caprine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(ORFV) from Penang, Malaysia. Malays. J. Vet. Res. 10, 98–102.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Kinley, G.E., Schmitt, C.W., Stephens-Devalle, J., 2013. A </w:t>
      </w:r>
      <w:r>
        <w:rPr>
          <w:rFonts w:ascii="Calibri" w:hAnsi="Calibri" w:cs="Calibri"/>
        </w:rPr>
        <w:t>c</w:t>
      </w:r>
      <w:r w:rsidRPr="003D07F6">
        <w:rPr>
          <w:rFonts w:ascii="Calibri" w:hAnsi="Calibri" w:cs="Calibri"/>
        </w:rPr>
        <w:t xml:space="preserve">ase of </w:t>
      </w:r>
      <w:r>
        <w:rPr>
          <w:rFonts w:ascii="Calibri" w:hAnsi="Calibri" w:cs="Calibri"/>
        </w:rPr>
        <w:t>c</w:t>
      </w:r>
      <w:r w:rsidRPr="003D07F6">
        <w:rPr>
          <w:rFonts w:ascii="Calibri" w:hAnsi="Calibri" w:cs="Calibri"/>
        </w:rPr>
        <w:t xml:space="preserve">ontagious </w:t>
      </w:r>
      <w:r>
        <w:rPr>
          <w:rFonts w:ascii="Calibri" w:hAnsi="Calibri" w:cs="Calibri"/>
        </w:rPr>
        <w:t>e</w:t>
      </w:r>
      <w:r w:rsidRPr="003D07F6">
        <w:rPr>
          <w:rFonts w:ascii="Calibri" w:hAnsi="Calibri" w:cs="Calibri"/>
        </w:rPr>
        <w:t xml:space="preserve">cthyma (Orf Virus) in a </w:t>
      </w:r>
      <w:r>
        <w:rPr>
          <w:rFonts w:ascii="Calibri" w:hAnsi="Calibri" w:cs="Calibri"/>
        </w:rPr>
        <w:t>n</w:t>
      </w:r>
      <w:r w:rsidRPr="003D07F6">
        <w:rPr>
          <w:rFonts w:ascii="Calibri" w:hAnsi="Calibri" w:cs="Calibri"/>
        </w:rPr>
        <w:t xml:space="preserve">onmanipulated </w:t>
      </w:r>
      <w:r>
        <w:rPr>
          <w:rFonts w:ascii="Calibri" w:hAnsi="Calibri" w:cs="Calibri"/>
        </w:rPr>
        <w:t>l</w:t>
      </w:r>
      <w:r w:rsidRPr="003D07F6">
        <w:rPr>
          <w:rFonts w:ascii="Calibri" w:hAnsi="Calibri" w:cs="Calibri"/>
        </w:rPr>
        <w:t xml:space="preserve">aboratory </w:t>
      </w:r>
      <w:r>
        <w:rPr>
          <w:rFonts w:ascii="Calibri" w:hAnsi="Calibri" w:cs="Calibri"/>
        </w:rPr>
        <w:t>d</w:t>
      </w:r>
      <w:r w:rsidRPr="003D07F6">
        <w:rPr>
          <w:rFonts w:ascii="Calibri" w:hAnsi="Calibri" w:cs="Calibri"/>
        </w:rPr>
        <w:t xml:space="preserve">orset </w:t>
      </w:r>
      <w:r>
        <w:rPr>
          <w:rFonts w:ascii="Calibri" w:hAnsi="Calibri" w:cs="Calibri"/>
        </w:rPr>
        <w:t>s</w:t>
      </w:r>
      <w:r w:rsidRPr="003D07F6">
        <w:rPr>
          <w:rFonts w:ascii="Calibri" w:hAnsi="Calibri" w:cs="Calibri"/>
        </w:rPr>
        <w:t>heep (</w:t>
      </w:r>
      <w:r w:rsidRPr="003D07F6">
        <w:rPr>
          <w:rFonts w:ascii="Calibri" w:hAnsi="Calibri" w:cs="Calibri"/>
          <w:i/>
          <w:iCs/>
        </w:rPr>
        <w:t>Ovis aries</w:t>
      </w:r>
      <w:r w:rsidRPr="003D07F6">
        <w:rPr>
          <w:rFonts w:ascii="Calibri" w:hAnsi="Calibri" w:cs="Calibri"/>
        </w:rPr>
        <w:t>). Case Rep. Vet. Med. 2013, e210854. https://doi.org/10.1155/2013/210854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Kottaridi, C., Nomikou, K., Teodori, L., Savini, G., Lelli, R., Markoulatos, P., Mangana, O., 2006. Phylogenetic correlation of Greek and Italian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isolates based on VIR gene. Vet. Microbiol. 116, 310–316. https://doi.org/10.1016/j.vetmic.2006.04.020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Krishnappa, S., Yogisharadhya, R., Roy, P., Bayyappa, M.R.G., 2020. Investigation of mixed infection of </w:t>
      </w:r>
      <w:r>
        <w:rPr>
          <w:rFonts w:ascii="Calibri" w:hAnsi="Calibri" w:cs="Calibri"/>
        </w:rPr>
        <w:t>g</w:t>
      </w:r>
      <w:r w:rsidRPr="003D07F6">
        <w:rPr>
          <w:rFonts w:ascii="Calibri" w:hAnsi="Calibri" w:cs="Calibri"/>
        </w:rPr>
        <w:t xml:space="preserve">oatpox and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in Karnataka, India. Authorea Prepr.</w:t>
      </w:r>
      <w:r w:rsidRPr="00CF2F2E">
        <w:t xml:space="preserve"> </w:t>
      </w:r>
      <w:r>
        <w:rPr>
          <w:rFonts w:ascii="Calibri" w:hAnsi="Calibri" w:cs="Calibri"/>
        </w:rPr>
        <w:t>doi</w:t>
      </w:r>
      <w:r w:rsidRPr="00CF2F2E">
        <w:rPr>
          <w:rFonts w:ascii="Calibri" w:hAnsi="Calibri" w:cs="Calibri"/>
        </w:rPr>
        <w:t>: 10.22541/au.159430864.46044763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lastRenderedPageBreak/>
        <w:t xml:space="preserve">Kumar, N., Wadhwa, A., Chaubey, K.K., Singh, S.V., Gupta, S., Sharma, S., Sharma, D.K., Singh, M.K., Mishra, A.K., 2014. Isolation and phylogenetic analysis of an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from sheep in Makhdoom, India. Virus Genes 48, 312–319. https://doi.org/10.1007/s11262-013-1025-9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Lawal, N., 2020. Molecular </w:t>
      </w:r>
      <w:r>
        <w:rPr>
          <w:rFonts w:ascii="Calibri" w:hAnsi="Calibri" w:cs="Calibri"/>
        </w:rPr>
        <w:t>c</w:t>
      </w:r>
      <w:r w:rsidRPr="003D07F6">
        <w:rPr>
          <w:rFonts w:ascii="Calibri" w:hAnsi="Calibri" w:cs="Calibri"/>
        </w:rPr>
        <w:t xml:space="preserve">haracterization and </w:t>
      </w:r>
      <w:r>
        <w:rPr>
          <w:rFonts w:ascii="Calibri" w:hAnsi="Calibri" w:cs="Calibri"/>
        </w:rPr>
        <w:t>p</w:t>
      </w:r>
      <w:r w:rsidRPr="003D07F6">
        <w:rPr>
          <w:rFonts w:ascii="Calibri" w:hAnsi="Calibri" w:cs="Calibri"/>
        </w:rPr>
        <w:t xml:space="preserve">hylogenetic </w:t>
      </w:r>
      <w:r>
        <w:rPr>
          <w:rFonts w:ascii="Calibri" w:hAnsi="Calibri" w:cs="Calibri"/>
        </w:rPr>
        <w:t>a</w:t>
      </w:r>
      <w:r w:rsidRPr="003D07F6">
        <w:rPr>
          <w:rFonts w:ascii="Calibri" w:hAnsi="Calibri" w:cs="Calibri"/>
        </w:rPr>
        <w:t xml:space="preserve">nalysis of Orf </w:t>
      </w:r>
      <w:r>
        <w:rPr>
          <w:rFonts w:ascii="Calibri" w:hAnsi="Calibri" w:cs="Calibri"/>
        </w:rPr>
        <w:t>v</w:t>
      </w:r>
      <w:r w:rsidRPr="003D07F6">
        <w:rPr>
          <w:rFonts w:ascii="Calibri" w:hAnsi="Calibri" w:cs="Calibri"/>
        </w:rPr>
        <w:t xml:space="preserve">irus </w:t>
      </w:r>
      <w:r>
        <w:rPr>
          <w:rFonts w:ascii="Calibri" w:hAnsi="Calibri" w:cs="Calibri"/>
        </w:rPr>
        <w:t>i</w:t>
      </w:r>
      <w:r w:rsidRPr="003D07F6">
        <w:rPr>
          <w:rFonts w:ascii="Calibri" w:hAnsi="Calibri" w:cs="Calibri"/>
        </w:rPr>
        <w:t xml:space="preserve">solated </w:t>
      </w:r>
      <w:r>
        <w:rPr>
          <w:rFonts w:ascii="Calibri" w:hAnsi="Calibri" w:cs="Calibri"/>
        </w:rPr>
        <w:t>f</w:t>
      </w:r>
      <w:r w:rsidRPr="003D07F6">
        <w:rPr>
          <w:rFonts w:ascii="Calibri" w:hAnsi="Calibri" w:cs="Calibri"/>
        </w:rPr>
        <w:t xml:space="preserve">rom </w:t>
      </w:r>
      <w:r>
        <w:rPr>
          <w:rFonts w:ascii="Calibri" w:hAnsi="Calibri" w:cs="Calibri"/>
        </w:rPr>
        <w:t>g</w:t>
      </w:r>
      <w:r w:rsidRPr="003D07F6">
        <w:rPr>
          <w:rFonts w:ascii="Calibri" w:hAnsi="Calibri" w:cs="Calibri"/>
        </w:rPr>
        <w:t>oats in Sokoto Metropolis, Nigeria. https://doi.org/10.20944/preprints202009.0663.v1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L’Heureux, N., Festa-Bianchet, M., Jorgenson, J.T., 1996. Effects of visible signs of contagious ecthyma on mass and survival of bighorn lambs. J. Wildl. Dis. 32, 286–292. https://doi.org/10.7589/0090-3558-32.2.286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Li, W., Ning, Z., Hao, W., Song, D., Gao, F., Zhao, K., Liao, X., Li, M., Rock, D.L., Luo, S., 2012. Isolation and phylogenetic analysis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from the sheep herd outbreak in northeast China. BMC Vet. Res. 8, 229. https://doi.org/10.1186/1746-6148-8-229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Lo, C., Mathisen, G., 1996. Human orf in Los Angeles County. West. J. Med. 164, 77–78.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Lojkic, I., Cac, Z., Beck, A., Bedekovic, T., Cvetnic, Z., Sostaric, B., 2010. Phylogenetic analysis of Croatian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es isolated from sheep and goats. Virol. J. 7, 314. https://doi.org/10.1186/1743-422X-7-314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Maan, S., Kumar, A., Batra, K., Singh, M., Nanda, T., Ghosh, A., Maan, N.S., 2014. Isolation and molecular characterization of contagious pustular dermatitis virus from Rajasthan, India. VirusDisease 25, 376–380. https://doi.org/10.1007/s13337-014-0205-0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Maganga, G.D., Relmy, A., Bakkali-Kassimi, L., Ngoubangoye, B., Tsoumbou, T., Bouchier, C., N’Dilimabaka, N., Leroy, E.M., Zientara, S., Berthet, N., 2016. Molecular characterization of Orf virus in goats in Gabon, Central Africa. Virol. J. 13, 79. https://doi.org/10.1186/s12985-016-0535-1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Mahmoud, M., Abdelrahman, K., Soliman, H., 2010. Molecular and virological studies on contagious pustular dermatitis isolates from Egyptian sheep and goats. Res. Vet. Sci. 89, 290–294. https://doi.org/10.1016/j.rvsc.2010.02.019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Mansour, K.A., Hussain, M.H., Abid, A.J., Kshash, Q.H., 2021. Orf disease in local goat; clinical and phylogenetic study in Al-Qadisiyah governorate, Iraq. Iraqi J. Vet. Sci. 36, 117–121. https://doi.org/10.33899/ijvs.2021.129489.1651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Mariscal-Estrada, A.L., León-Vizcaíno, L., Cubero-Pablo, M.J., 1992. Investigation of an outbreak of contagious echthyma in the sheep. Av. En Aliment. Mejora Anim. 32, 25–29.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Mazur, C., Ferreira, I.I., Rangel Filho, F.B., Galler, R., 2000. Molecular characterization of Brazilian isolates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. Vet. Microbiol. 73, 253–259. https://doi.org/10.1016/S0378-1135(99)00151-0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Midilli, K., Erkılıç, A., Kuşkucu, M., Analay, H., Erkılıç, S., Benzonana, N., Yıldırım, M.S., Mülayim, K., Acar, H., Ergonul, O., 2013. Nosocomial outbreak of disseminated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infection in a burn unit, Gaziantep, Turkey, October to December 2012. Eurosurveillance 18. https://doi.org/10.2807/ese.18.11.20425-en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Milovanovic, M., 2019. Detection and </w:t>
      </w:r>
      <w:r>
        <w:rPr>
          <w:rFonts w:ascii="Calibri" w:hAnsi="Calibri" w:cs="Calibri"/>
        </w:rPr>
        <w:t>p</w:t>
      </w:r>
      <w:r w:rsidRPr="003D07F6">
        <w:rPr>
          <w:rFonts w:ascii="Calibri" w:hAnsi="Calibri" w:cs="Calibri"/>
        </w:rPr>
        <w:t xml:space="preserve">hylogenetic </w:t>
      </w:r>
      <w:r>
        <w:rPr>
          <w:rFonts w:ascii="Calibri" w:hAnsi="Calibri" w:cs="Calibri"/>
        </w:rPr>
        <w:t>a</w:t>
      </w:r>
      <w:r w:rsidRPr="003D07F6">
        <w:rPr>
          <w:rFonts w:ascii="Calibri" w:hAnsi="Calibri" w:cs="Calibri"/>
        </w:rPr>
        <w:t xml:space="preserve">nalysis of B2L </w:t>
      </w:r>
      <w:r>
        <w:rPr>
          <w:rFonts w:ascii="Calibri" w:hAnsi="Calibri" w:cs="Calibri"/>
        </w:rPr>
        <w:t>g</w:t>
      </w:r>
      <w:r w:rsidRPr="003D07F6">
        <w:rPr>
          <w:rFonts w:ascii="Calibri" w:hAnsi="Calibri" w:cs="Calibri"/>
        </w:rPr>
        <w:t>ene of O</w:t>
      </w:r>
      <w:r>
        <w:rPr>
          <w:rFonts w:ascii="Calibri" w:hAnsi="Calibri" w:cs="Calibri"/>
        </w:rPr>
        <w:t>rf</w:t>
      </w:r>
      <w:r w:rsidRPr="003D07F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v</w:t>
      </w:r>
      <w:r w:rsidRPr="003D07F6">
        <w:rPr>
          <w:rFonts w:ascii="Calibri" w:hAnsi="Calibri" w:cs="Calibri"/>
        </w:rPr>
        <w:t xml:space="preserve">irus from </w:t>
      </w:r>
      <w:r>
        <w:rPr>
          <w:rFonts w:ascii="Calibri" w:hAnsi="Calibri" w:cs="Calibri"/>
        </w:rPr>
        <w:t>c</w:t>
      </w:r>
      <w:r w:rsidRPr="003D07F6">
        <w:rPr>
          <w:rFonts w:ascii="Calibri" w:hAnsi="Calibri" w:cs="Calibri"/>
        </w:rPr>
        <w:t xml:space="preserve">linical </w:t>
      </w:r>
      <w:r>
        <w:rPr>
          <w:rFonts w:ascii="Calibri" w:hAnsi="Calibri" w:cs="Calibri"/>
        </w:rPr>
        <w:t>c</w:t>
      </w:r>
      <w:r w:rsidRPr="003D07F6">
        <w:rPr>
          <w:rFonts w:ascii="Calibri" w:hAnsi="Calibri" w:cs="Calibri"/>
        </w:rPr>
        <w:t xml:space="preserve">ases of </w:t>
      </w:r>
      <w:r>
        <w:rPr>
          <w:rFonts w:ascii="Calibri" w:hAnsi="Calibri" w:cs="Calibri"/>
        </w:rPr>
        <w:t>s</w:t>
      </w:r>
      <w:r w:rsidRPr="003D07F6">
        <w:rPr>
          <w:rFonts w:ascii="Calibri" w:hAnsi="Calibri" w:cs="Calibri"/>
        </w:rPr>
        <w:t>heep in Serbia. Pak. Vet. J. 39, 433–437. https://doi.org/10.29261/pakvetj/2019.034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Mondal, B., Bera, A.K., Hosamani, M., Tembhurne, P.A. and Bandyopadhyay, S.K., 2006. Detection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from an outbreak in goats and its genetic relation with other parapoxviruses. Vet. Res. Commun. 30, 531–539. https://doi.org/10.1007/s11259-006-3270-z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lastRenderedPageBreak/>
        <w:t>Nagarajan, G., Pourouchottamane, R., Reddy, G.B.M., Yogisharadhya, R., Sumana, K., Rajapandi, S., Murali, G., Thirumaran, S.M.K., Mallick, P.K., Rajendiran, A.S., 2019. Molecular characterization of Orf virus isolates from Kodai hills, Tamil Nadu, India. Vet. World 12, 1022–1027. https://doi.org/10.14202/vetworld.2019.1022-102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Nóbrega Jr, J.E., Macêdo, J.T.S.A., Araújo, J.A.S., Dantas, A.F.M., Soares, M.P., Riet-Correa, F., 2008. Ectima contagioso em ovinos e caprinos no semi-árido da Paraíba. Pesqui. Veterinária Bras. 28, 135–139.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Oem, J.K., Chung, J.Y., Kim, Y.J., Lee, K.K., Kim, S.H., Jung, B.Y., Hyun, B.H., 2013. Isolation and characterization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es from Korean black goats. J. Vet. Sci. 14, 227–230. https://doi.org/10.4142/jvs.2013.14.2.22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Oem, J.K., Roh, I.S., Lee, K.H., Lee, K.K., Kim, H.R., Jean, Y.H., Lee, O.S., 2009. Phylogenetic analysis and characterization of Korean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from dairy goats: case report. Virol. J. 6, 167. https://doi.org/10.1186/1743-422X-6-16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Olivero, N., Reolon, E., Arbiza, J., Berois, M., 2018. Genetic diversity of Orf virus isolated from sheep in Uruguay. Arch. Virol. 163, 1285–1291. https://doi.org/10.1007/s00705-018-3717-x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Oryan, A., Mosadeghhesari, M., Zibaee, S., Mohammadi, A., 2017. Identification and phylogenetic analysis of contagious ecthyma virus from camels (</w:t>
      </w:r>
      <w:r w:rsidRPr="00915604">
        <w:rPr>
          <w:rFonts w:ascii="Calibri" w:hAnsi="Calibri" w:cs="Calibri"/>
          <w:i/>
          <w:iCs/>
        </w:rPr>
        <w:t>Camelus dromedarius</w:t>
      </w:r>
      <w:r w:rsidRPr="003D07F6">
        <w:rPr>
          <w:rFonts w:ascii="Calibri" w:hAnsi="Calibri" w:cs="Calibri"/>
        </w:rPr>
        <w:t>) in Iran. Onderstepoort J. Vet. Res. 84, e1–e5. https://doi.org/10.4102/ojvr.v84i1.125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Özmen, Ö., Dolu, H., 2018. Pathological and electron microscopical observations on naturally occurring contagious ecthyma outbreak in two wild goats (</w:t>
      </w:r>
      <w:r w:rsidRPr="00915604">
        <w:rPr>
          <w:rFonts w:ascii="Calibri" w:hAnsi="Calibri" w:cs="Calibri"/>
          <w:i/>
          <w:iCs/>
        </w:rPr>
        <w:t>Capra aegagrus aegragus</w:t>
      </w:r>
      <w:r w:rsidRPr="003D07F6">
        <w:rPr>
          <w:rFonts w:ascii="Calibri" w:hAnsi="Calibri" w:cs="Calibri"/>
        </w:rPr>
        <w:t>). Ank. Üniversitesi Vet. Fakültesi Derg. 65, 419–423. https://doi.org/10.1501/Vetfak_0000002876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Paiba, G.A., Thomas, D.R., Morgan, K.L., Bennett, M., Salmon, R.L., Chalmers, R., Kench, S.M., Coleman, T.J., Meadows, D., Morgan-Capner, P., Softley, P., Sillis, M., Green, L.E., 1999. Orf (contagious pustular dermatitis) in farmworkers: prevalence and risk factors in three areas of England. Vet. Rec. 145, 7–11. https://doi.org/10.1136/vr.145.1.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Peralta, A., Robles, C., Martínez, A., Alvarez, L., Valera, A., Calamante, G., König, G.A., 2015. Identification and molecular characterization of Orf virus in Argentina. Virus Genes 50, 381–388. https://doi.org/10.1007/s11262-015-1189-6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Peralta, A., Robles, C.A., Micheluod, J.F., Rossanigo, C.E., Martinez, A., Carosio, A., König, G.A., 2018. Phylogenetic analysis of Orf viruses from five contagious ecthyma outbreaks in Argentinian goats. Front. Vet. Sci. 5.</w:t>
      </w:r>
      <w:r w:rsidR="00FE2B4D" w:rsidRPr="00FE2B4D">
        <w:t xml:space="preserve"> </w:t>
      </w:r>
      <w:r w:rsidR="00FE2B4D" w:rsidRPr="00FE2B4D">
        <w:rPr>
          <w:rFonts w:ascii="Calibri" w:hAnsi="Calibri" w:cs="Calibri"/>
        </w:rPr>
        <w:t>doi: 10.3389/fvets.2018.00134. eCollection 2018.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Roy, R., Tiwari, R., Dutt, T., 2015. Incidence of important goat diseases and economic losses under field condition. Indian J. Anim. Sci.</w:t>
      </w:r>
      <w:r w:rsidR="00194E4B" w:rsidRPr="00194E4B">
        <w:t xml:space="preserve"> </w:t>
      </w:r>
      <w:r w:rsidR="00194E4B">
        <w:t>85(10):1084-1086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Sahu, B.P., Majee, P., Sahoo, A., Nayak, D., 2019. Molecular characterization, comparative and evolutionary analysis of the recent Orf outbreaks among goats in the Eastern part of India (Odisha). Agri Gene 12, 100088. https://doi.org/10.1016/j.aggene.2019.100088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Schmidt, C., Cargnelutti, J.F., Brum, M.C.S., Traesel, C.K., Weiblen, R., Flores, E.F., 2013. Partial sequence analysis of B2L gene of Brazilian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es from sheep and goats. Vet. Microbiol. 162, 245–253. https://doi.org/10.1016/j.vetmic.2012.10.031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lastRenderedPageBreak/>
        <w:t xml:space="preserve">Selim, A., Elhaig, M., Höche, J., Gaede, W., 2016. Molecular detection and analysis of </w:t>
      </w:r>
      <w:r>
        <w:rPr>
          <w:rFonts w:ascii="Calibri" w:hAnsi="Calibri" w:cs="Calibri"/>
        </w:rPr>
        <w:t>s</w:t>
      </w:r>
      <w:r w:rsidRPr="003D07F6">
        <w:rPr>
          <w:rFonts w:ascii="Calibri" w:hAnsi="Calibri" w:cs="Calibri"/>
        </w:rPr>
        <w:t>heeppox and Orf viruses isolated from sheep from Qalubia, Egypt. Berl. Munch. Tierarztl. Wochenschr. 129, 310–317.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Şevik, M., 2017. Association of two clusters of Orf virus isolates in outbreaks of infection in goat in the Central Anatolian region of Turkey. Virus</w:t>
      </w:r>
      <w:r>
        <w:rPr>
          <w:rFonts w:ascii="Calibri" w:hAnsi="Calibri" w:cs="Calibri"/>
        </w:rPr>
        <w:t>D</w:t>
      </w:r>
      <w:r w:rsidRPr="003D07F6">
        <w:rPr>
          <w:rFonts w:ascii="Calibri" w:hAnsi="Calibri" w:cs="Calibri"/>
        </w:rPr>
        <w:t>isease 28, 345–348. https://doi.org/10.1007/s13337-017-0392-6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Sharma, A.K., Venkatesan, G., Mathesh, K., Ram, H., Ramakrishnan, M.A., Pandey, A.B., 2016. Occurrence and identification of contagious ecthyma in blackbuck. VirusDisease 27, 198–202. https://doi.org/10.1007/s13337-016-0316-x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Shehata, A.A., El-Nahas, E.M., Abo Hatab, E.M., Sharawi, S.S.A., Ahmed, H.A., 2021. The genetic identification of camel contagious ecthyma virus as the causative agent of contagious ecthyma in dromedary camels (</w:t>
      </w:r>
      <w:r w:rsidRPr="00915604">
        <w:rPr>
          <w:rFonts w:ascii="Calibri" w:hAnsi="Calibri" w:cs="Calibri"/>
          <w:i/>
          <w:iCs/>
        </w:rPr>
        <w:t>Camelus dromedarius</w:t>
      </w:r>
      <w:r w:rsidRPr="003D07F6">
        <w:rPr>
          <w:rFonts w:ascii="Calibri" w:hAnsi="Calibri" w:cs="Calibri"/>
        </w:rPr>
        <w:t>) in Qatar. Trop. Anim. Health Prod. 53, 332. https://doi.org/10.1007/s11250-021-02771-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Simulundu, E., Mtine, N., Kapalamula, T.F., Kajihara, M., Qiu, Y., Ngoma, J., Zulu, V., Kwenda, G., Chisanga, C., Phiri, I.K., Takada, A., Mweene, A.S., 2017. Genetic characterization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 xml:space="preserve">rf virus associated with an outbreak of severe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in goats at a farm in Lusaka, Zambia. Arch. Virol. 162, 2363–2367. https://doi.org/10.1007/s00705-017-3352-y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Suzuki, T., Minamoto, N., Sugiyama, M., Kinjo, T., Suzuki, Y., Sugimura, M., Atoji, Y., 1993. Isolation and antibody prevalence of a parapoxvirus in wild Japanese serows (</w:t>
      </w:r>
      <w:r w:rsidRPr="00915604">
        <w:rPr>
          <w:rFonts w:ascii="Calibri" w:hAnsi="Calibri" w:cs="Calibri"/>
          <w:i/>
          <w:iCs/>
        </w:rPr>
        <w:t>Capricornis crispus</w:t>
      </w:r>
      <w:r w:rsidRPr="003D07F6">
        <w:rPr>
          <w:rFonts w:ascii="Calibri" w:hAnsi="Calibri" w:cs="Calibri"/>
        </w:rPr>
        <w:t>). J. Wildl. Dis. 29, 384–389. https://doi.org/10.7589/0090-3558-29.3.384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Tedla, M., Berhan, N., Molla, W., Temesgen, W., Alemu, S., 2018. Molecular identification and investigations of contagious ecthyma (Orf virus) in small ruminants, North west Ethiopia. BMC Vet. Res. 14, 13. https://doi.org/10.1186/s12917-018-1339-x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Tomaselli, M., Dalton, C., Duignan, P.J., Kutz, S., van der Meer, F., Kafle, P., Surujballi, O., Turcotte, C., Checkley, S., 2016. Contagious </w:t>
      </w:r>
      <w:r>
        <w:rPr>
          <w:rFonts w:ascii="Calibri" w:hAnsi="Calibri" w:cs="Calibri"/>
        </w:rPr>
        <w:t>e</w:t>
      </w:r>
      <w:r w:rsidRPr="003D07F6">
        <w:rPr>
          <w:rFonts w:ascii="Calibri" w:hAnsi="Calibri" w:cs="Calibri"/>
        </w:rPr>
        <w:t xml:space="preserve">cthyma, </w:t>
      </w:r>
      <w:r>
        <w:rPr>
          <w:rFonts w:ascii="Calibri" w:hAnsi="Calibri" w:cs="Calibri"/>
        </w:rPr>
        <w:t>r</w:t>
      </w:r>
      <w:r w:rsidRPr="003D07F6">
        <w:rPr>
          <w:rFonts w:ascii="Calibri" w:hAnsi="Calibri" w:cs="Calibri"/>
        </w:rPr>
        <w:t xml:space="preserve">angiferine </w:t>
      </w:r>
      <w:r>
        <w:rPr>
          <w:rFonts w:ascii="Calibri" w:hAnsi="Calibri" w:cs="Calibri"/>
        </w:rPr>
        <w:t>b</w:t>
      </w:r>
      <w:r w:rsidRPr="003D07F6">
        <w:rPr>
          <w:rFonts w:ascii="Calibri" w:hAnsi="Calibri" w:cs="Calibri"/>
        </w:rPr>
        <w:t xml:space="preserve">rucellosis, and </w:t>
      </w:r>
      <w:r>
        <w:rPr>
          <w:rFonts w:ascii="Calibri" w:hAnsi="Calibri" w:cs="Calibri"/>
        </w:rPr>
        <w:t>l</w:t>
      </w:r>
      <w:r w:rsidRPr="003D07F6">
        <w:rPr>
          <w:rFonts w:ascii="Calibri" w:hAnsi="Calibri" w:cs="Calibri"/>
        </w:rPr>
        <w:t xml:space="preserve">ungworm </w:t>
      </w:r>
      <w:r>
        <w:rPr>
          <w:rFonts w:ascii="Calibri" w:hAnsi="Calibri" w:cs="Calibri"/>
        </w:rPr>
        <w:t>i</w:t>
      </w:r>
      <w:r w:rsidRPr="003D07F6">
        <w:rPr>
          <w:rFonts w:ascii="Calibri" w:hAnsi="Calibri" w:cs="Calibri"/>
        </w:rPr>
        <w:t xml:space="preserve">nfection in a </w:t>
      </w:r>
      <w:r>
        <w:rPr>
          <w:rFonts w:ascii="Calibri" w:hAnsi="Calibri" w:cs="Calibri"/>
        </w:rPr>
        <w:t>m</w:t>
      </w:r>
      <w:r w:rsidRPr="003D07F6">
        <w:rPr>
          <w:rFonts w:ascii="Calibri" w:hAnsi="Calibri" w:cs="Calibri"/>
        </w:rPr>
        <w:t>uskox (</w:t>
      </w:r>
      <w:r w:rsidRPr="00915604">
        <w:rPr>
          <w:rFonts w:ascii="Calibri" w:hAnsi="Calibri" w:cs="Calibri"/>
          <w:i/>
          <w:iCs/>
        </w:rPr>
        <w:t>Ovibos moschatus</w:t>
      </w:r>
      <w:r w:rsidRPr="003D07F6">
        <w:rPr>
          <w:rFonts w:ascii="Calibri" w:hAnsi="Calibri" w:cs="Calibri"/>
        </w:rPr>
        <w:t>) from the Canadian Arctic, 2014. J. Wildl. Dis. 52, 719–724. https://doi.org/10.7589/2015-12-327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Tomaselli, M., Ytrehus, B., Opriessnig, T., Duignan, P., Dalton, C., van der Meer, F., Kutz, S., Checkley, S., 2022. Contagious </w:t>
      </w:r>
      <w:r>
        <w:rPr>
          <w:rFonts w:ascii="Calibri" w:hAnsi="Calibri" w:cs="Calibri"/>
        </w:rPr>
        <w:t>e</w:t>
      </w:r>
      <w:r w:rsidRPr="003D07F6">
        <w:rPr>
          <w:rFonts w:ascii="Calibri" w:hAnsi="Calibri" w:cs="Calibri"/>
        </w:rPr>
        <w:t xml:space="preserve">cthyma </w:t>
      </w:r>
      <w:r>
        <w:rPr>
          <w:rFonts w:ascii="Calibri" w:hAnsi="Calibri" w:cs="Calibri"/>
        </w:rPr>
        <w:t>d</w:t>
      </w:r>
      <w:r w:rsidRPr="003D07F6">
        <w:rPr>
          <w:rFonts w:ascii="Calibri" w:hAnsi="Calibri" w:cs="Calibri"/>
        </w:rPr>
        <w:t xml:space="preserve">ermatitis as a </w:t>
      </w:r>
      <w:r>
        <w:rPr>
          <w:rFonts w:ascii="Calibri" w:hAnsi="Calibri" w:cs="Calibri"/>
        </w:rPr>
        <w:t>p</w:t>
      </w:r>
      <w:r w:rsidRPr="003D07F6">
        <w:rPr>
          <w:rFonts w:ascii="Calibri" w:hAnsi="Calibri" w:cs="Calibri"/>
        </w:rPr>
        <w:t xml:space="preserve">ortal of </w:t>
      </w:r>
      <w:r>
        <w:rPr>
          <w:rFonts w:ascii="Calibri" w:hAnsi="Calibri" w:cs="Calibri"/>
        </w:rPr>
        <w:t>e</w:t>
      </w:r>
      <w:r w:rsidRPr="003D07F6">
        <w:rPr>
          <w:rFonts w:ascii="Calibri" w:hAnsi="Calibri" w:cs="Calibri"/>
        </w:rPr>
        <w:t xml:space="preserve">ntry for </w:t>
      </w:r>
      <w:r w:rsidRPr="00915604">
        <w:rPr>
          <w:rFonts w:ascii="Calibri" w:hAnsi="Calibri" w:cs="Calibri"/>
          <w:i/>
          <w:iCs/>
        </w:rPr>
        <w:t>Erysipelothrix rhusiopathiae</w:t>
      </w:r>
      <w:r w:rsidRPr="003D07F6">
        <w:rPr>
          <w:rFonts w:ascii="Calibri" w:hAnsi="Calibri" w:cs="Calibri"/>
        </w:rPr>
        <w:t xml:space="preserve"> in </w:t>
      </w:r>
      <w:r>
        <w:rPr>
          <w:rFonts w:ascii="Calibri" w:hAnsi="Calibri" w:cs="Calibri"/>
        </w:rPr>
        <w:t>m</w:t>
      </w:r>
      <w:r w:rsidRPr="003D07F6">
        <w:rPr>
          <w:rFonts w:ascii="Calibri" w:hAnsi="Calibri" w:cs="Calibri"/>
        </w:rPr>
        <w:t>uskoxen (</w:t>
      </w:r>
      <w:r w:rsidRPr="00915604">
        <w:rPr>
          <w:rFonts w:ascii="Calibri" w:hAnsi="Calibri" w:cs="Calibri"/>
          <w:i/>
          <w:iCs/>
        </w:rPr>
        <w:t>Ovibos moschatus</w:t>
      </w:r>
      <w:r w:rsidRPr="003D07F6">
        <w:rPr>
          <w:rFonts w:ascii="Calibri" w:hAnsi="Calibri" w:cs="Calibri"/>
        </w:rPr>
        <w:t>) of the Canadian Arctic. J. Wildl. Dis. 58, 228–231. https://doi.org/10.7589/JWD-D-20-00205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Tryland, M., Beckmen, K.B., Burek-Huntington, K.A., Breines, E.M., Klein, J., 2018. Orf virus infection in Alaskan mountain goats, </w:t>
      </w:r>
      <w:r>
        <w:rPr>
          <w:rFonts w:ascii="Calibri" w:hAnsi="Calibri" w:cs="Calibri"/>
        </w:rPr>
        <w:t>d</w:t>
      </w:r>
      <w:r w:rsidRPr="003D07F6">
        <w:rPr>
          <w:rFonts w:ascii="Calibri" w:hAnsi="Calibri" w:cs="Calibri"/>
        </w:rPr>
        <w:t xml:space="preserve">all’s sheep, muskoxen, caribou and </w:t>
      </w:r>
      <w:r>
        <w:rPr>
          <w:rFonts w:ascii="Calibri" w:hAnsi="Calibri" w:cs="Calibri"/>
        </w:rPr>
        <w:t>s</w:t>
      </w:r>
      <w:r w:rsidRPr="003D07F6">
        <w:rPr>
          <w:rFonts w:ascii="Calibri" w:hAnsi="Calibri" w:cs="Calibri"/>
        </w:rPr>
        <w:t>itka black-tailed deer. Acta Vet. Scand. 60, 12. https://doi.org/10.1186/s13028-018-0366-8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Venkatesan, G., Bhanuprakash, V., Balamurugan, V., Kumar, A., Bora, D.P., Reveniah, Y., Arya, S., Madhavan, A., Muthuchelvan, D., Pandey, A.B., 2016. Simple and rapid visual detection methods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by B2L gene based Loop-mediated Isothermal amplification assay. Adv Anim Vet Sci 4, 152–159.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Venkatesan, G., De, A., Arya, S., Kumar, A., Muthuchelvan, D., Debnath, B.Ch., Dutta, T.K., Hemadri, D., Pandey, A.B., 2018. Molecular evidence and phylogenetic analysis of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isolates from outbreaks in Tripura state of North-East India. VirusDisease 29, 216–220. https://doi.org/10.1007/s13337-018-0442-8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lastRenderedPageBreak/>
        <w:t>Vikøren, T., Lillehaug, A., Åkerstedt, J., Bretten, T., Haugum, M., Tryland, M., 2008. A severe outbreak of contagious ecthyma (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) in a free-ranging musk ox (</w:t>
      </w:r>
      <w:r w:rsidRPr="00442DAA">
        <w:rPr>
          <w:rFonts w:ascii="Calibri" w:hAnsi="Calibri" w:cs="Calibri"/>
          <w:i/>
          <w:iCs/>
        </w:rPr>
        <w:t>Ovibos moschatus</w:t>
      </w:r>
      <w:r w:rsidRPr="003D07F6">
        <w:rPr>
          <w:rFonts w:ascii="Calibri" w:hAnsi="Calibri" w:cs="Calibri"/>
        </w:rPr>
        <w:t>) population in Norway. Vet. Microbiol. 127, 10–20. https://doi.org/10.1016/j.vetmic.2007.07.029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Villadsen, L.S., Zachariae, C.O.C., 2008. Unusual presentation of O</w:t>
      </w:r>
      <w:r>
        <w:rPr>
          <w:rFonts w:ascii="Calibri" w:hAnsi="Calibri" w:cs="Calibri"/>
        </w:rPr>
        <w:t>rf</w:t>
      </w:r>
      <w:r w:rsidRPr="003D07F6">
        <w:rPr>
          <w:rFonts w:ascii="Calibri" w:hAnsi="Calibri" w:cs="Calibri"/>
        </w:rPr>
        <w:t xml:space="preserve"> in an otherwise healthy individual. Acta Derm. Venereol. 88, 277–278. https://doi.org/10.2340/00015555-0399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Wang, Y., Yang, K., Wang, Y.A., Yu, Z., Zhang, Q., Zhang, G., Su, L., Lu, Z., Zhang, X., Liu, Z., Jiang, S., Li, Y., 2019. Identification and phylogenetic analysis of an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strain isolated in Anhui Province, East-central China, in 2018. Acta Virol. 63, 270–277. https://doi.org/10.4149/av_2019_304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Yogisharadhya, R., Bhanuprakash, V., Venkatesan, G., Balamurugan, V., Pandey, A.B., Shivachandra, S.B., 2012. Comparative sequence analysis of poxvirus A32 gene encoded ATPase protein and carboxyl terminal heterogeneity of Indian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es. Vet. Microbiol. 156, 72–80. https://doi.org/10.1016/j.vetmic.2011.10.021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Zarnke, R.L., Dieterich, R.A., Neiland, K.A., Ranglack, G., 1983. Serologic and experimental investigations of contagious ecthyma in Alaska. J. Wildl. Dis. 19, 170–174. https://doi.org/10.7589/0090-3558-19.3.170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>Zhang, K., Lu, Z., Shang, Y., Zheng, H., Jin, Y., He, J., Liu, X., 2010. Diagnosis and phylogenetic analysis of Orf virus from goats in China: a case report. Virol. J. 7, 78. https://doi.org/10.1186/1743-422X-7-78</w:t>
      </w:r>
    </w:p>
    <w:p w:rsidR="006563E4" w:rsidRPr="003D07F6" w:rsidRDefault="006563E4" w:rsidP="006563E4">
      <w:pPr>
        <w:pStyle w:val="Bibliography"/>
        <w:rPr>
          <w:rFonts w:ascii="Calibri" w:hAnsi="Calibri" w:cs="Calibri"/>
        </w:rPr>
      </w:pPr>
      <w:r w:rsidRPr="003D07F6">
        <w:rPr>
          <w:rFonts w:ascii="Calibri" w:hAnsi="Calibri" w:cs="Calibri"/>
        </w:rPr>
        <w:t xml:space="preserve">Zhang, K., Xiao, Y., Yu, M., Liu, J., Wang, Q., Tao, P., Liu, S., Ning, Z., 2015. Phylogenetic analysis of three </w:t>
      </w:r>
      <w:r>
        <w:rPr>
          <w:rFonts w:ascii="Calibri" w:hAnsi="Calibri" w:cs="Calibri"/>
        </w:rPr>
        <w:t>O</w:t>
      </w:r>
      <w:r w:rsidRPr="003D07F6">
        <w:rPr>
          <w:rFonts w:ascii="Calibri" w:hAnsi="Calibri" w:cs="Calibri"/>
        </w:rPr>
        <w:t>rf virus strains isolated from different districts in Shandong Province, East China. J. Vet. Med. Sci. 77, 1639–1645. https://doi.org/10.1292/jvms.15-0368</w:t>
      </w:r>
    </w:p>
    <w:p w:rsidR="006563E4" w:rsidRDefault="006563E4" w:rsidP="006563E4">
      <w:r>
        <w:fldChar w:fldCharType="end"/>
      </w:r>
    </w:p>
    <w:p w:rsidR="006563E4" w:rsidRDefault="006563E4" w:rsidP="006563E4"/>
    <w:p w:rsidR="006563E4" w:rsidRDefault="006563E4" w:rsidP="006563E4"/>
    <w:p w:rsidR="006563E4" w:rsidRDefault="006563E4" w:rsidP="006563E4"/>
    <w:p w:rsidR="006563E4" w:rsidRPr="006563E4" w:rsidRDefault="006563E4">
      <w:pPr>
        <w:rPr>
          <w:b/>
          <w:bCs/>
          <w:sz w:val="28"/>
          <w:szCs w:val="28"/>
        </w:rPr>
      </w:pPr>
    </w:p>
    <w:sectPr w:rsidR="006563E4" w:rsidRPr="006563E4" w:rsidSect="006563E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E4"/>
    <w:rsid w:val="00124F85"/>
    <w:rsid w:val="00194E4B"/>
    <w:rsid w:val="00254346"/>
    <w:rsid w:val="002F27C8"/>
    <w:rsid w:val="00352990"/>
    <w:rsid w:val="006563E4"/>
    <w:rsid w:val="008219CD"/>
    <w:rsid w:val="00CA1398"/>
    <w:rsid w:val="00E51327"/>
    <w:rsid w:val="00FE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473FAB-C8FD-4B3F-B9E8-65DA8C88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563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63E4"/>
    <w:rPr>
      <w:color w:val="954F72"/>
      <w:u w:val="single"/>
    </w:rPr>
  </w:style>
  <w:style w:type="paragraph" w:customStyle="1" w:styleId="msonormal0">
    <w:name w:val="msonormal"/>
    <w:basedOn w:val="Normal"/>
    <w:rsid w:val="00656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6563E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656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7">
    <w:name w:val="xl67"/>
    <w:basedOn w:val="Normal"/>
    <w:rsid w:val="006563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8">
    <w:name w:val="xl68"/>
    <w:basedOn w:val="Normal"/>
    <w:rsid w:val="00656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6563E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6563E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6563E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656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6563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656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6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5</Pages>
  <Words>5709</Words>
  <Characters>32544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RAVEENDRAN NAIR</dc:creator>
  <cp:keywords/>
  <dc:description/>
  <cp:lastModifiedBy>RAHUL RAVEENDRAN NAIR</cp:lastModifiedBy>
  <cp:revision>9</cp:revision>
  <dcterms:created xsi:type="dcterms:W3CDTF">2023-01-15T04:25:00Z</dcterms:created>
  <dcterms:modified xsi:type="dcterms:W3CDTF">2023-07-25T16:52:00Z</dcterms:modified>
</cp:coreProperties>
</file>